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6DFB8" w14:textId="7138734F" w:rsidR="00E862BE" w:rsidRDefault="00AC760C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  <w:r w:rsidR="00F022C1" w:rsidRPr="00F022C1">
        <w:rPr>
          <w:b/>
          <w:bCs/>
          <w:lang w:val="en-US"/>
        </w:rPr>
        <w:t xml:space="preserve"> 1. Demographic and Clinical Characteristics of Fibrous Dysplasia and Control Donor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261"/>
        <w:gridCol w:w="2241"/>
        <w:gridCol w:w="2274"/>
      </w:tblGrid>
      <w:tr w:rsidR="00FB0A94" w:rsidRPr="0071609B" w14:paraId="35BA0B56" w14:textId="77777777" w:rsidTr="00FB0A94">
        <w:trPr>
          <w:jc w:val="center"/>
        </w:trPr>
        <w:tc>
          <w:tcPr>
            <w:tcW w:w="2261" w:type="dxa"/>
          </w:tcPr>
          <w:p w14:paraId="0AEF610A" w14:textId="77777777" w:rsidR="00FB0A94" w:rsidRPr="00571122" w:rsidRDefault="00FB0A94" w:rsidP="00C84C6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71122">
              <w:rPr>
                <w:b/>
                <w:bCs/>
                <w:lang w:val="en-US"/>
              </w:rPr>
              <w:t>Donor</w:t>
            </w:r>
          </w:p>
        </w:tc>
        <w:tc>
          <w:tcPr>
            <w:tcW w:w="2241" w:type="dxa"/>
          </w:tcPr>
          <w:p w14:paraId="1C6A6FD0" w14:textId="77777777" w:rsidR="00FB0A94" w:rsidRPr="00571122" w:rsidRDefault="00FB0A94" w:rsidP="00C84C6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71122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(years)</w:t>
            </w:r>
          </w:p>
        </w:tc>
        <w:tc>
          <w:tcPr>
            <w:tcW w:w="2274" w:type="dxa"/>
          </w:tcPr>
          <w:p w14:paraId="3A50345D" w14:textId="77777777" w:rsidR="00FB0A94" w:rsidRPr="00571122" w:rsidRDefault="00FB0A94" w:rsidP="00C84C6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71122">
              <w:rPr>
                <w:b/>
                <w:bCs/>
                <w:lang w:val="en-US"/>
              </w:rPr>
              <w:t>Gender</w:t>
            </w:r>
          </w:p>
        </w:tc>
      </w:tr>
      <w:tr w:rsidR="00FB0A94" w:rsidRPr="0071609B" w14:paraId="17DB4ED8" w14:textId="77777777" w:rsidTr="00FB0A94">
        <w:trPr>
          <w:jc w:val="center"/>
        </w:trPr>
        <w:tc>
          <w:tcPr>
            <w:tcW w:w="2261" w:type="dxa"/>
          </w:tcPr>
          <w:p w14:paraId="3D51BC15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D1</w:t>
            </w:r>
          </w:p>
        </w:tc>
        <w:tc>
          <w:tcPr>
            <w:tcW w:w="2241" w:type="dxa"/>
          </w:tcPr>
          <w:p w14:paraId="03A9434E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274" w:type="dxa"/>
          </w:tcPr>
          <w:p w14:paraId="0F87BA5E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785AA2EE" w14:textId="77777777" w:rsidTr="00FB0A94">
        <w:trPr>
          <w:jc w:val="center"/>
        </w:trPr>
        <w:tc>
          <w:tcPr>
            <w:tcW w:w="2261" w:type="dxa"/>
          </w:tcPr>
          <w:p w14:paraId="536C807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D2</w:t>
            </w:r>
          </w:p>
        </w:tc>
        <w:tc>
          <w:tcPr>
            <w:tcW w:w="2241" w:type="dxa"/>
          </w:tcPr>
          <w:p w14:paraId="0488764D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274" w:type="dxa"/>
          </w:tcPr>
          <w:p w14:paraId="022F162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</w:tr>
      <w:tr w:rsidR="00FB0A94" w:rsidRPr="0071609B" w14:paraId="5754FB53" w14:textId="77777777" w:rsidTr="00FB0A94">
        <w:trPr>
          <w:jc w:val="center"/>
        </w:trPr>
        <w:tc>
          <w:tcPr>
            <w:tcW w:w="2261" w:type="dxa"/>
          </w:tcPr>
          <w:p w14:paraId="48297574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D3</w:t>
            </w:r>
          </w:p>
        </w:tc>
        <w:tc>
          <w:tcPr>
            <w:tcW w:w="2241" w:type="dxa"/>
          </w:tcPr>
          <w:p w14:paraId="798BB9AE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274" w:type="dxa"/>
          </w:tcPr>
          <w:p w14:paraId="005F408D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1D76EE55" w14:textId="77777777" w:rsidTr="00FB0A94">
        <w:trPr>
          <w:jc w:val="center"/>
        </w:trPr>
        <w:tc>
          <w:tcPr>
            <w:tcW w:w="2261" w:type="dxa"/>
          </w:tcPr>
          <w:p w14:paraId="723A728B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D4</w:t>
            </w:r>
          </w:p>
        </w:tc>
        <w:tc>
          <w:tcPr>
            <w:tcW w:w="2241" w:type="dxa"/>
          </w:tcPr>
          <w:p w14:paraId="47494511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60EB7FB4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0E5BF1B5" w14:textId="77777777" w:rsidTr="00FB0A94">
        <w:trPr>
          <w:jc w:val="center"/>
        </w:trPr>
        <w:tc>
          <w:tcPr>
            <w:tcW w:w="2261" w:type="dxa"/>
          </w:tcPr>
          <w:p w14:paraId="76A2063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D5</w:t>
            </w:r>
          </w:p>
        </w:tc>
        <w:tc>
          <w:tcPr>
            <w:tcW w:w="2241" w:type="dxa"/>
          </w:tcPr>
          <w:p w14:paraId="40D4ABC4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39CE64EE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6A5763F8" w14:textId="77777777" w:rsidTr="00FB0A94">
        <w:trPr>
          <w:jc w:val="center"/>
        </w:trPr>
        <w:tc>
          <w:tcPr>
            <w:tcW w:w="2261" w:type="dxa"/>
          </w:tcPr>
          <w:p w14:paraId="78546EB0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D6</w:t>
            </w:r>
          </w:p>
        </w:tc>
        <w:tc>
          <w:tcPr>
            <w:tcW w:w="2241" w:type="dxa"/>
          </w:tcPr>
          <w:p w14:paraId="5A275025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74" w:type="dxa"/>
          </w:tcPr>
          <w:p w14:paraId="313A7F2C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</w:tr>
      <w:tr w:rsidR="00FB0A94" w:rsidRPr="0071609B" w14:paraId="4E022E29" w14:textId="77777777" w:rsidTr="00FB0A94">
        <w:trPr>
          <w:jc w:val="center"/>
        </w:trPr>
        <w:tc>
          <w:tcPr>
            <w:tcW w:w="2261" w:type="dxa"/>
          </w:tcPr>
          <w:p w14:paraId="35A320C6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D7</w:t>
            </w:r>
          </w:p>
        </w:tc>
        <w:tc>
          <w:tcPr>
            <w:tcW w:w="2241" w:type="dxa"/>
          </w:tcPr>
          <w:p w14:paraId="4E2D1330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274" w:type="dxa"/>
          </w:tcPr>
          <w:p w14:paraId="3245E850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12CEFF55" w14:textId="77777777" w:rsidTr="00FB0A94">
        <w:trPr>
          <w:jc w:val="center"/>
        </w:trPr>
        <w:tc>
          <w:tcPr>
            <w:tcW w:w="2261" w:type="dxa"/>
          </w:tcPr>
          <w:p w14:paraId="44B1C405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 1</w:t>
            </w:r>
          </w:p>
        </w:tc>
        <w:tc>
          <w:tcPr>
            <w:tcW w:w="2241" w:type="dxa"/>
          </w:tcPr>
          <w:p w14:paraId="72B9C795" w14:textId="6340687D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74" w:type="dxa"/>
          </w:tcPr>
          <w:p w14:paraId="5C2AA22D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</w:tr>
      <w:tr w:rsidR="00FB0A94" w:rsidRPr="0071609B" w14:paraId="7782E59C" w14:textId="77777777" w:rsidTr="00FB0A94">
        <w:trPr>
          <w:jc w:val="center"/>
        </w:trPr>
        <w:tc>
          <w:tcPr>
            <w:tcW w:w="2261" w:type="dxa"/>
          </w:tcPr>
          <w:p w14:paraId="2A2611DC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 2</w:t>
            </w:r>
          </w:p>
        </w:tc>
        <w:tc>
          <w:tcPr>
            <w:tcW w:w="2241" w:type="dxa"/>
          </w:tcPr>
          <w:p w14:paraId="1187DE5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2468A883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</w:tr>
      <w:tr w:rsidR="00FB0A94" w:rsidRPr="0071609B" w14:paraId="220FE10D" w14:textId="77777777" w:rsidTr="00FB0A94">
        <w:trPr>
          <w:jc w:val="center"/>
        </w:trPr>
        <w:tc>
          <w:tcPr>
            <w:tcW w:w="2261" w:type="dxa"/>
          </w:tcPr>
          <w:p w14:paraId="73AF7A1E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 3</w:t>
            </w:r>
          </w:p>
        </w:tc>
        <w:tc>
          <w:tcPr>
            <w:tcW w:w="2241" w:type="dxa"/>
          </w:tcPr>
          <w:p w14:paraId="2DECD93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72551639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1B7F5AAE" w14:textId="77777777" w:rsidTr="00FB0A94">
        <w:trPr>
          <w:jc w:val="center"/>
        </w:trPr>
        <w:tc>
          <w:tcPr>
            <w:tcW w:w="2261" w:type="dxa"/>
          </w:tcPr>
          <w:p w14:paraId="563966B8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 4</w:t>
            </w:r>
          </w:p>
        </w:tc>
        <w:tc>
          <w:tcPr>
            <w:tcW w:w="2241" w:type="dxa"/>
          </w:tcPr>
          <w:p w14:paraId="7326871E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281A87C8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74D876CA" w14:textId="77777777" w:rsidTr="00FB0A94">
        <w:trPr>
          <w:jc w:val="center"/>
        </w:trPr>
        <w:tc>
          <w:tcPr>
            <w:tcW w:w="2261" w:type="dxa"/>
          </w:tcPr>
          <w:p w14:paraId="7FC687D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 5</w:t>
            </w:r>
          </w:p>
        </w:tc>
        <w:tc>
          <w:tcPr>
            <w:tcW w:w="2241" w:type="dxa"/>
          </w:tcPr>
          <w:p w14:paraId="7E556F7B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274" w:type="dxa"/>
          </w:tcPr>
          <w:p w14:paraId="2EA2CCFA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FB0A94" w:rsidRPr="0071609B" w14:paraId="17102B02" w14:textId="77777777" w:rsidTr="00FB0A94">
        <w:trPr>
          <w:jc w:val="center"/>
        </w:trPr>
        <w:tc>
          <w:tcPr>
            <w:tcW w:w="2261" w:type="dxa"/>
          </w:tcPr>
          <w:p w14:paraId="2F5224EF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 6</w:t>
            </w:r>
          </w:p>
        </w:tc>
        <w:tc>
          <w:tcPr>
            <w:tcW w:w="2241" w:type="dxa"/>
          </w:tcPr>
          <w:p w14:paraId="7D5FC0E8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5D788D8C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</w:tr>
      <w:tr w:rsidR="00FB0A94" w:rsidRPr="0071609B" w14:paraId="576299E1" w14:textId="77777777" w:rsidTr="00FB0A94">
        <w:trPr>
          <w:jc w:val="center"/>
        </w:trPr>
        <w:tc>
          <w:tcPr>
            <w:tcW w:w="2261" w:type="dxa"/>
          </w:tcPr>
          <w:p w14:paraId="624E9AB4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 7</w:t>
            </w:r>
          </w:p>
        </w:tc>
        <w:tc>
          <w:tcPr>
            <w:tcW w:w="2241" w:type="dxa"/>
          </w:tcPr>
          <w:p w14:paraId="7C91E75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04641F44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</w:tr>
      <w:tr w:rsidR="00FB0A94" w:rsidRPr="0071609B" w14:paraId="1F65785A" w14:textId="77777777" w:rsidTr="00FB0A94">
        <w:trPr>
          <w:jc w:val="center"/>
        </w:trPr>
        <w:tc>
          <w:tcPr>
            <w:tcW w:w="2261" w:type="dxa"/>
          </w:tcPr>
          <w:p w14:paraId="7CB643A5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y8</w:t>
            </w:r>
          </w:p>
        </w:tc>
        <w:tc>
          <w:tcPr>
            <w:tcW w:w="2241" w:type="dxa"/>
          </w:tcPr>
          <w:p w14:paraId="774E1B42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4" w:type="dxa"/>
          </w:tcPr>
          <w:p w14:paraId="0A7898CF" w14:textId="77777777" w:rsidR="00FB0A94" w:rsidRDefault="00FB0A94" w:rsidP="00C84C6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</w:tbl>
    <w:p w14:paraId="17A75EDF" w14:textId="77777777" w:rsidR="00F022C1" w:rsidRPr="00F022C1" w:rsidRDefault="00F022C1">
      <w:pPr>
        <w:rPr>
          <w:lang w:val="en-US"/>
        </w:rPr>
      </w:pPr>
    </w:p>
    <w:sectPr w:rsidR="00F022C1" w:rsidRPr="00F02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fr-FR" w:vendorID="64" w:dllVersion="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A80"/>
    <w:rsid w:val="00147530"/>
    <w:rsid w:val="001A7591"/>
    <w:rsid w:val="00201A80"/>
    <w:rsid w:val="002770B5"/>
    <w:rsid w:val="00293B41"/>
    <w:rsid w:val="00375D0B"/>
    <w:rsid w:val="00557AFF"/>
    <w:rsid w:val="00692DB7"/>
    <w:rsid w:val="006D1BEC"/>
    <w:rsid w:val="006F142E"/>
    <w:rsid w:val="00760AEB"/>
    <w:rsid w:val="008427D4"/>
    <w:rsid w:val="0086450B"/>
    <w:rsid w:val="00A42914"/>
    <w:rsid w:val="00AC760C"/>
    <w:rsid w:val="00B257D2"/>
    <w:rsid w:val="00C115A3"/>
    <w:rsid w:val="00C41DBD"/>
    <w:rsid w:val="00DB10F0"/>
    <w:rsid w:val="00DC008F"/>
    <w:rsid w:val="00E862BE"/>
    <w:rsid w:val="00F022C1"/>
    <w:rsid w:val="00F37CDD"/>
    <w:rsid w:val="00FB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7989C"/>
  <w15:chartTrackingRefBased/>
  <w15:docId w15:val="{7F7858EA-0AFB-4520-B009-99098E5A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01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01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1A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1A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1A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1A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1A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1A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1A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1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01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1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01A8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01A8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01A8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01A8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01A8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01A8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01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01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1A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01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01A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01A8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01A8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01A8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1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1A8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01A8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022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4291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291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291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291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291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2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9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08</Characters>
  <Application>Microsoft Office Word</Application>
  <DocSecurity>0</DocSecurity>
  <Lines>50</Lines>
  <Paragraphs>4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ERGHERAERT</dc:creator>
  <cp:keywords/>
  <dc:description/>
  <cp:lastModifiedBy>Johan SERGHERAERT</cp:lastModifiedBy>
  <cp:revision>10</cp:revision>
  <dcterms:created xsi:type="dcterms:W3CDTF">2025-11-23T22:03:00Z</dcterms:created>
  <dcterms:modified xsi:type="dcterms:W3CDTF">2025-12-04T17:16:00Z</dcterms:modified>
</cp:coreProperties>
</file>